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6F238" w14:textId="6A5E570C" w:rsidR="00E05C5D" w:rsidRDefault="00E05C5D" w:rsidP="0006637F">
      <w:pPr>
        <w:widowControl/>
        <w:jc w:val="left"/>
        <w:rPr>
          <w:rFonts w:ascii="Times New Roman" w:hAnsi="Times New Roman" w:cs="Times New Roman"/>
          <w:noProof/>
        </w:rPr>
      </w:pPr>
      <w:bookmarkStart w:id="0" w:name="_Hlk169456649"/>
      <w:r>
        <w:rPr>
          <w:rFonts w:ascii="Times New Roman" w:hAnsi="Times New Roman" w:cs="Times New Roman"/>
          <w:b/>
          <w:bCs/>
        </w:rPr>
        <w:t>Supplementary Figure 1</w:t>
      </w:r>
      <w:bookmarkEnd w:id="0"/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  <w:b/>
          <w:bCs/>
        </w:rPr>
        <w:t>Trajectory of SMMSE score between three groups (low, middle, and high) across four carotenes.</w:t>
      </w:r>
      <w:r>
        <w:rPr>
          <w:rFonts w:ascii="Times New Roman" w:hAnsi="Times New Roman" w:cs="Times New Roman"/>
        </w:rPr>
        <w:t xml:space="preserve"> </w:t>
      </w:r>
      <w:r w:rsidR="008E72D4" w:rsidRPr="008E72D4">
        <w:rPr>
          <w:rFonts w:ascii="Times New Roman" w:hAnsi="Times New Roman" w:cs="Times New Roman"/>
        </w:rPr>
        <w:t>In each panel, X-axis indicates years during the follow-up period (from baseline to five years), and Y-axis for the least square means for</w:t>
      </w:r>
      <w:r>
        <w:rPr>
          <w:rFonts w:ascii="Times New Roman" w:hAnsi="Times New Roman" w:cs="Times New Roman"/>
        </w:rPr>
        <w:t xml:space="preserve"> SMMSE score.</w:t>
      </w:r>
      <w:r w:rsidR="008E72D4" w:rsidRPr="008E72D4">
        <w:t xml:space="preserve"> </w:t>
      </w:r>
      <w:r w:rsidR="003141B1">
        <w:rPr>
          <w:rFonts w:hint="eastAsia"/>
        </w:rPr>
        <w:t xml:space="preserve">Blue </w:t>
      </w:r>
      <w:r w:rsidR="008E72D4" w:rsidRPr="008E72D4">
        <w:rPr>
          <w:rFonts w:ascii="Times New Roman" w:hAnsi="Times New Roman" w:cs="Times New Roman"/>
        </w:rPr>
        <w:t xml:space="preserve">dotted line and square points indicate the low group of carotene levels (&lt;25 percentile), </w:t>
      </w:r>
      <w:r w:rsidR="003141B1">
        <w:rPr>
          <w:rFonts w:ascii="Times New Roman" w:hAnsi="Times New Roman" w:cs="Times New Roman" w:hint="eastAsia"/>
        </w:rPr>
        <w:t xml:space="preserve">green </w:t>
      </w:r>
      <w:r w:rsidR="008E72D4" w:rsidRPr="008E72D4">
        <w:rPr>
          <w:rFonts w:ascii="Times New Roman" w:hAnsi="Times New Roman" w:cs="Times New Roman"/>
        </w:rPr>
        <w:t xml:space="preserve">solid line and circle points for the middle (25-75 percentile), and </w:t>
      </w:r>
      <w:r w:rsidR="003141B1">
        <w:rPr>
          <w:rFonts w:ascii="Times New Roman" w:hAnsi="Times New Roman" w:cs="Times New Roman" w:hint="eastAsia"/>
        </w:rPr>
        <w:t xml:space="preserve">red </w:t>
      </w:r>
      <w:r w:rsidR="008E72D4" w:rsidRPr="008E72D4">
        <w:rPr>
          <w:rFonts w:ascii="Times New Roman" w:hAnsi="Times New Roman" w:cs="Times New Roman"/>
        </w:rPr>
        <w:t>long dashed line and diamonds for the high group (&gt;75 percentile). Error bars indicate standard error. The number of participants included in this analysis in each time points were as follows (Baseline: n=199, 1 year later: n=150, 2 years later: n=146, 3 years later: n=139, 4 years later: n=115, 5 years later: n=106 )</w:t>
      </w:r>
    </w:p>
    <w:p w14:paraId="78D718D2" w14:textId="375F52A2" w:rsidR="00E05C5D" w:rsidRDefault="003141B1" w:rsidP="00E05C5D">
      <w:r>
        <w:rPr>
          <w:noProof/>
        </w:rPr>
        <w:drawing>
          <wp:inline distT="0" distB="0" distL="0" distR="0" wp14:anchorId="5EF1E37F" wp14:editId="403E46BE">
            <wp:extent cx="5242955" cy="4356113"/>
            <wp:effectExtent l="0" t="0" r="0" b="6350"/>
            <wp:docPr id="1836805274" name="図 1" descr="グラフィカル ユーザー インターフェイス, 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805274" name="図 1" descr="グラフィカル ユーザー インターフェイス, 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00" r="159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309" cy="4363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AFDA58" w14:textId="78EC35AF" w:rsidR="00007AAF" w:rsidRDefault="00007AAF"/>
    <w:sectPr w:rsidR="00007A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FDA47" w14:textId="77777777" w:rsidR="00181E5F" w:rsidRDefault="00181E5F" w:rsidP="00A64919">
      <w:r>
        <w:separator/>
      </w:r>
    </w:p>
  </w:endnote>
  <w:endnote w:type="continuationSeparator" w:id="0">
    <w:p w14:paraId="5DB67ABA" w14:textId="77777777" w:rsidR="00181E5F" w:rsidRDefault="00181E5F" w:rsidP="00A64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23FE6" w14:textId="77777777" w:rsidR="00181E5F" w:rsidRDefault="00181E5F" w:rsidP="00A64919">
      <w:r>
        <w:separator/>
      </w:r>
    </w:p>
  </w:footnote>
  <w:footnote w:type="continuationSeparator" w:id="0">
    <w:p w14:paraId="6F348DC2" w14:textId="77777777" w:rsidR="00181E5F" w:rsidRDefault="00181E5F" w:rsidP="00A64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5D"/>
    <w:rsid w:val="00007AAF"/>
    <w:rsid w:val="0006637F"/>
    <w:rsid w:val="000F4FD0"/>
    <w:rsid w:val="00181E5F"/>
    <w:rsid w:val="003141B1"/>
    <w:rsid w:val="00332E86"/>
    <w:rsid w:val="004D1EE5"/>
    <w:rsid w:val="005C142D"/>
    <w:rsid w:val="005D5F9C"/>
    <w:rsid w:val="006562B8"/>
    <w:rsid w:val="007F2280"/>
    <w:rsid w:val="00802B69"/>
    <w:rsid w:val="008E72D4"/>
    <w:rsid w:val="00A64919"/>
    <w:rsid w:val="00B55817"/>
    <w:rsid w:val="00CB11DF"/>
    <w:rsid w:val="00D459F0"/>
    <w:rsid w:val="00D92302"/>
    <w:rsid w:val="00DF0795"/>
    <w:rsid w:val="00E05C5D"/>
    <w:rsid w:val="00E44B2C"/>
    <w:rsid w:val="00E86B09"/>
    <w:rsid w:val="00F1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1AF3A7"/>
  <w15:chartTrackingRefBased/>
  <w15:docId w15:val="{3284F97D-4CE8-47D3-85DA-E93BC51B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C5D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05C5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5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5C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5C5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5C5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5C5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5C5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5C5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5C5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05C5D"/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E05C5D"/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E05C5D"/>
    <w:rPr>
      <w:rFonts w:asciiTheme="majorHAnsi" w:eastAsiaTheme="majorEastAsia" w:hAnsiTheme="majorHAnsi" w:cstheme="majorBidi"/>
      <w:color w:val="000000" w:themeColor="text1"/>
      <w:sz w:val="24"/>
      <w:szCs w:val="24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E05C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E05C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60">
    <w:name w:val="見出し 6 (文字)"/>
    <w:basedOn w:val="a0"/>
    <w:link w:val="6"/>
    <w:uiPriority w:val="9"/>
    <w:semiHidden/>
    <w:rsid w:val="00E05C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E05C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E05C5D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E05C5D"/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E05C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05C5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E05C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05C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E05C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05C5D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E05C5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05C5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05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05C5D"/>
    <w:rPr>
      <w:i/>
      <w:iCs/>
      <w:color w:val="0F4761" w:themeColor="accent1" w:themeShade="BF"/>
      <w14:ligatures w14:val="none"/>
    </w:rPr>
  </w:style>
  <w:style w:type="character" w:styleId="24">
    <w:name w:val="Intense Reference"/>
    <w:basedOn w:val="a0"/>
    <w:uiPriority w:val="32"/>
    <w:qFormat/>
    <w:rsid w:val="00E05C5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6491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64919"/>
    <w:rPr>
      <w14:ligatures w14:val="none"/>
    </w:rPr>
  </w:style>
  <w:style w:type="paragraph" w:styleId="ac">
    <w:name w:val="footer"/>
    <w:basedOn w:val="a"/>
    <w:link w:val="ad"/>
    <w:uiPriority w:val="99"/>
    <w:unhideWhenUsed/>
    <w:rsid w:val="00A6491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64919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59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深山 寛</dc:creator>
  <cp:keywords/>
  <dc:description/>
  <cp:lastModifiedBy>奥深山 寛</cp:lastModifiedBy>
  <cp:revision>8</cp:revision>
  <dcterms:created xsi:type="dcterms:W3CDTF">2024-06-17T07:03:00Z</dcterms:created>
  <dcterms:modified xsi:type="dcterms:W3CDTF">2025-06-20T00:42:00Z</dcterms:modified>
</cp:coreProperties>
</file>